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87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4"/>
        <w:gridCol w:w="960"/>
        <w:gridCol w:w="960"/>
        <w:gridCol w:w="1021"/>
        <w:gridCol w:w="994"/>
        <w:gridCol w:w="960"/>
        <w:gridCol w:w="960"/>
        <w:gridCol w:w="1021"/>
      </w:tblGrid>
      <w:tr w:rsidR="00555FC1" w:rsidRPr="00F31CF1" w:rsidTr="00555FC1">
        <w:trPr>
          <w:trHeight w:val="900"/>
          <w:jc w:val="center"/>
        </w:trPr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proofErr w:type="spellStart"/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Specie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Se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proofErr w:type="spellStart"/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Body</w:t>
            </w:r>
            <w:proofErr w:type="spellEnd"/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 xml:space="preserve"> </w:t>
            </w:r>
            <w:proofErr w:type="spellStart"/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weight</w:t>
            </w:r>
            <w:proofErr w:type="spellEnd"/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 xml:space="preserve"> (g)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proofErr w:type="spellStart"/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Feed</w:t>
            </w:r>
            <w:proofErr w:type="spellEnd"/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 xml:space="preserve"> </w:t>
            </w:r>
            <w:proofErr w:type="spellStart"/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Intake</w:t>
            </w:r>
            <w:proofErr w:type="spellEnd"/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 xml:space="preserve"> (kg/</w:t>
            </w:r>
            <w:proofErr w:type="spellStart"/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bird</w:t>
            </w:r>
            <w:proofErr w:type="spellEnd"/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proofErr w:type="spellStart"/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Specie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Se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proofErr w:type="spellStart"/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Body</w:t>
            </w:r>
            <w:proofErr w:type="spellEnd"/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 xml:space="preserve"> </w:t>
            </w:r>
            <w:proofErr w:type="spellStart"/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weight</w:t>
            </w:r>
            <w:proofErr w:type="spellEnd"/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 xml:space="preserve"> (g)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proofErr w:type="spellStart"/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Feed</w:t>
            </w:r>
            <w:proofErr w:type="spellEnd"/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 xml:space="preserve"> </w:t>
            </w:r>
            <w:proofErr w:type="spellStart"/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Intake</w:t>
            </w:r>
            <w:proofErr w:type="spellEnd"/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 xml:space="preserve"> (kg/</w:t>
            </w:r>
            <w:proofErr w:type="spellStart"/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bird</w:t>
            </w:r>
            <w:proofErr w:type="spellEnd"/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)</w:t>
            </w:r>
          </w:p>
        </w:tc>
      </w:tr>
      <w:tr w:rsidR="00555FC1" w:rsidRPr="00F31CF1" w:rsidTr="00555FC1">
        <w:trPr>
          <w:trHeight w:val="300"/>
          <w:jc w:val="center"/>
        </w:trPr>
        <w:tc>
          <w:tcPr>
            <w:tcW w:w="9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Rhode Island Red</w:t>
            </w:r>
            <w:r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chicks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proofErr w:type="spellStart"/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7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1,07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proofErr w:type="spellStart"/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Quail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proofErr w:type="spellStart"/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89,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0,84</w:t>
            </w:r>
          </w:p>
        </w:tc>
      </w:tr>
      <w:tr w:rsidR="00555FC1" w:rsidRPr="00F31CF1" w:rsidTr="00555FC1">
        <w:trPr>
          <w:trHeight w:val="300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7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1,19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80,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0,86</w:t>
            </w:r>
          </w:p>
        </w:tc>
      </w:tr>
      <w:tr w:rsidR="00555FC1" w:rsidRPr="00F31CF1" w:rsidTr="00555FC1">
        <w:trPr>
          <w:trHeight w:val="300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62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0,99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79,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0,86</w:t>
            </w:r>
          </w:p>
        </w:tc>
      </w:tr>
      <w:tr w:rsidR="00555FC1" w:rsidRPr="00F31CF1" w:rsidTr="00555FC1">
        <w:trPr>
          <w:trHeight w:val="300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59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1,16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80,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0,81</w:t>
            </w:r>
          </w:p>
        </w:tc>
      </w:tr>
      <w:tr w:rsidR="00555FC1" w:rsidRPr="00F31CF1" w:rsidTr="00555FC1">
        <w:trPr>
          <w:trHeight w:val="300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6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1,18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83,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0,85</w:t>
            </w:r>
          </w:p>
        </w:tc>
      </w:tr>
      <w:tr w:rsidR="00555FC1" w:rsidRPr="00F31CF1" w:rsidTr="00555FC1">
        <w:trPr>
          <w:trHeight w:val="300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6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1,26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83,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0,81</w:t>
            </w:r>
          </w:p>
        </w:tc>
      </w:tr>
      <w:tr w:rsidR="00555FC1" w:rsidRPr="00F31CF1" w:rsidTr="00555FC1">
        <w:trPr>
          <w:trHeight w:val="300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proofErr w:type="spellStart"/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86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1,29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proofErr w:type="spellStart"/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92,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0,81</w:t>
            </w:r>
          </w:p>
        </w:tc>
      </w:tr>
      <w:tr w:rsidR="00555FC1" w:rsidRPr="00F31CF1" w:rsidTr="00555FC1">
        <w:trPr>
          <w:trHeight w:val="300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8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1,41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86,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0,79</w:t>
            </w:r>
          </w:p>
        </w:tc>
      </w:tr>
      <w:tr w:rsidR="00555FC1" w:rsidRPr="00F31CF1" w:rsidTr="00555FC1">
        <w:trPr>
          <w:trHeight w:val="300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8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1,37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96,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0,82</w:t>
            </w:r>
          </w:p>
        </w:tc>
      </w:tr>
      <w:tr w:rsidR="00555FC1" w:rsidRPr="00F31CF1" w:rsidTr="00555FC1">
        <w:trPr>
          <w:trHeight w:val="300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7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1,43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78,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0,78</w:t>
            </w:r>
          </w:p>
        </w:tc>
      </w:tr>
      <w:tr w:rsidR="00555FC1" w:rsidRPr="00F31CF1" w:rsidTr="00555FC1">
        <w:trPr>
          <w:trHeight w:val="300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8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1,27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73,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0,81</w:t>
            </w:r>
          </w:p>
        </w:tc>
      </w:tr>
      <w:tr w:rsidR="00555FC1" w:rsidRPr="00F31CF1" w:rsidTr="00555FC1">
        <w:trPr>
          <w:trHeight w:val="300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79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1,26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73,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0,85</w:t>
            </w:r>
          </w:p>
        </w:tc>
      </w:tr>
      <w:tr w:rsidR="00555FC1" w:rsidRPr="00F31CF1" w:rsidTr="00555FC1">
        <w:trPr>
          <w:trHeight w:val="300"/>
          <w:jc w:val="center"/>
        </w:trPr>
        <w:tc>
          <w:tcPr>
            <w:tcW w:w="9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Ross</w:t>
            </w:r>
            <w:r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chicks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proofErr w:type="spellStart"/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16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4,25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proofErr w:type="spellStart"/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Turkey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proofErr w:type="spellStart"/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26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4,15</w:t>
            </w:r>
          </w:p>
        </w:tc>
      </w:tr>
      <w:tr w:rsidR="00555FC1" w:rsidRPr="00F31CF1" w:rsidTr="00555FC1">
        <w:trPr>
          <w:trHeight w:val="300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28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4,15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267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4,25</w:t>
            </w:r>
          </w:p>
        </w:tc>
      </w:tr>
      <w:tr w:rsidR="00555FC1" w:rsidRPr="00F31CF1" w:rsidTr="00555FC1">
        <w:trPr>
          <w:trHeight w:val="300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317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4,23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316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4,28</w:t>
            </w:r>
          </w:p>
        </w:tc>
      </w:tr>
      <w:tr w:rsidR="00555FC1" w:rsidRPr="00F31CF1" w:rsidTr="00555FC1">
        <w:trPr>
          <w:trHeight w:val="300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217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4,48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26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4,26</w:t>
            </w:r>
          </w:p>
        </w:tc>
      </w:tr>
      <w:tr w:rsidR="00555FC1" w:rsidRPr="00F31CF1" w:rsidTr="00555FC1">
        <w:trPr>
          <w:trHeight w:val="300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24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4,15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28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4,22</w:t>
            </w:r>
          </w:p>
        </w:tc>
      </w:tr>
      <w:tr w:rsidR="00555FC1" w:rsidRPr="00F31CF1" w:rsidTr="00555FC1">
        <w:trPr>
          <w:trHeight w:val="300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32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3,81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26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4,26</w:t>
            </w:r>
          </w:p>
        </w:tc>
      </w:tr>
      <w:tr w:rsidR="00555FC1" w:rsidRPr="00F31CF1" w:rsidTr="00555FC1">
        <w:trPr>
          <w:trHeight w:val="300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proofErr w:type="spellStart"/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318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4,61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proofErr w:type="spellStart"/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326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3,37</w:t>
            </w:r>
          </w:p>
        </w:tc>
      </w:tr>
      <w:tr w:rsidR="00555FC1" w:rsidRPr="00F31CF1" w:rsidTr="00555FC1">
        <w:trPr>
          <w:trHeight w:val="300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29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4,55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291</w:t>
            </w:r>
            <w:r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3,28</w:t>
            </w:r>
          </w:p>
        </w:tc>
      </w:tr>
      <w:tr w:rsidR="00555FC1" w:rsidRPr="00F31CF1" w:rsidTr="00555FC1">
        <w:trPr>
          <w:trHeight w:val="300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27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4,78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28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3,65</w:t>
            </w:r>
          </w:p>
        </w:tc>
      </w:tr>
      <w:tr w:rsidR="00555FC1" w:rsidRPr="00F31CF1" w:rsidTr="00555FC1">
        <w:trPr>
          <w:trHeight w:val="300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28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4,50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30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3,56</w:t>
            </w:r>
          </w:p>
        </w:tc>
      </w:tr>
      <w:tr w:rsidR="00555FC1" w:rsidRPr="00F31CF1" w:rsidTr="00555FC1">
        <w:trPr>
          <w:trHeight w:val="300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25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4,78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27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3,02</w:t>
            </w:r>
          </w:p>
        </w:tc>
      </w:tr>
      <w:tr w:rsidR="00555FC1" w:rsidRPr="00F31CF1" w:rsidTr="00555FC1">
        <w:trPr>
          <w:trHeight w:val="300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276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4,53</w:t>
            </w:r>
          </w:p>
        </w:tc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319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3,44</w:t>
            </w:r>
          </w:p>
        </w:tc>
      </w:tr>
      <w:tr w:rsidR="00555FC1" w:rsidRPr="00F31CF1" w:rsidTr="00555FC1">
        <w:trPr>
          <w:trHeight w:val="300"/>
          <w:jc w:val="center"/>
        </w:trPr>
        <w:tc>
          <w:tcPr>
            <w:tcW w:w="9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proofErr w:type="spellStart"/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Duck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proofErr w:type="spellStart"/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Fe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185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8,8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</w:tr>
      <w:tr w:rsidR="00555FC1" w:rsidRPr="00F31CF1" w:rsidTr="00555FC1">
        <w:trPr>
          <w:trHeight w:val="300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264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8,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</w:tr>
      <w:tr w:rsidR="00555FC1" w:rsidRPr="00F31CF1" w:rsidTr="00555FC1">
        <w:trPr>
          <w:trHeight w:val="300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217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8,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</w:tr>
      <w:tr w:rsidR="00555FC1" w:rsidRPr="00F31CF1" w:rsidTr="00555FC1">
        <w:trPr>
          <w:trHeight w:val="300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23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8,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</w:tr>
      <w:tr w:rsidR="00555FC1" w:rsidRPr="00F31CF1" w:rsidTr="00555FC1">
        <w:trPr>
          <w:trHeight w:val="300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20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8,6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</w:tr>
      <w:tr w:rsidR="00555FC1" w:rsidRPr="00F31CF1" w:rsidTr="00555FC1">
        <w:trPr>
          <w:trHeight w:val="300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21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8,7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</w:tr>
      <w:tr w:rsidR="00555FC1" w:rsidRPr="00F31CF1" w:rsidTr="00555FC1">
        <w:trPr>
          <w:trHeight w:val="300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proofErr w:type="spellStart"/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M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27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7,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</w:tr>
      <w:tr w:rsidR="00555FC1" w:rsidRPr="00F31CF1" w:rsidTr="00555FC1">
        <w:trPr>
          <w:trHeight w:val="300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25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7,6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</w:tr>
      <w:tr w:rsidR="00555FC1" w:rsidRPr="00F31CF1" w:rsidTr="00555FC1">
        <w:trPr>
          <w:trHeight w:val="300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31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7,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</w:tr>
      <w:tr w:rsidR="00555FC1" w:rsidRPr="00F31CF1" w:rsidTr="00555FC1">
        <w:trPr>
          <w:trHeight w:val="300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28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7,6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</w:tr>
      <w:tr w:rsidR="00555FC1" w:rsidRPr="00F31CF1" w:rsidTr="00555FC1">
        <w:trPr>
          <w:trHeight w:val="300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26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7,9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</w:tr>
      <w:tr w:rsidR="00555FC1" w:rsidRPr="00F31CF1" w:rsidTr="00555FC1">
        <w:trPr>
          <w:trHeight w:val="300"/>
          <w:jc w:val="center"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235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  <w:r w:rsidRPr="00F31CF1">
              <w:rPr>
                <w:rFonts w:ascii="Arial" w:eastAsia="Times New Roman" w:hAnsi="Arial" w:cs="Arial"/>
                <w:sz w:val="24"/>
                <w:szCs w:val="24"/>
                <w:lang w:eastAsia="es-CO"/>
              </w:rPr>
              <w:t>7,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5FC1" w:rsidRPr="00F31CF1" w:rsidRDefault="00555FC1" w:rsidP="00FC3BF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es-CO"/>
              </w:rPr>
            </w:pPr>
          </w:p>
        </w:tc>
      </w:tr>
    </w:tbl>
    <w:p w:rsidR="00555FC1" w:rsidRPr="00007471" w:rsidRDefault="00555FC1" w:rsidP="00555FC1">
      <w:pPr>
        <w:rPr>
          <w:rFonts w:ascii="Arial" w:hAnsi="Arial" w:cs="Arial"/>
          <w:b/>
          <w:bCs/>
          <w:lang w:val="en-US"/>
        </w:rPr>
      </w:pPr>
    </w:p>
    <w:p w:rsidR="00555FC1" w:rsidRPr="00007471" w:rsidRDefault="00555FC1" w:rsidP="00555FC1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sz w:val="24"/>
          <w:szCs w:val="24"/>
          <w:lang w:val="en-US" w:eastAsia="es-CO"/>
        </w:rPr>
      </w:pPr>
      <w:proofErr w:type="gramStart"/>
      <w:r w:rsidRPr="00007471">
        <w:rPr>
          <w:rFonts w:ascii="Arial" w:hAnsi="Arial" w:cs="Arial"/>
          <w:b/>
          <w:bCs/>
          <w:lang w:val="en-US"/>
        </w:rPr>
        <w:lastRenderedPageBreak/>
        <w:t>S2 Table</w:t>
      </w:r>
      <w:r w:rsidRPr="00007471">
        <w:rPr>
          <w:rFonts w:ascii="Arial" w:hAnsi="Arial" w:cs="Arial"/>
          <w:lang w:val="en-US"/>
        </w:rPr>
        <w:t>.</w:t>
      </w:r>
      <w:proofErr w:type="gramEnd"/>
      <w:r w:rsidRPr="00007471">
        <w:rPr>
          <w:rFonts w:ascii="Arial" w:hAnsi="Arial" w:cs="Arial"/>
          <w:lang w:val="en-US"/>
        </w:rPr>
        <w:t xml:space="preserve"> </w:t>
      </w:r>
      <w:r w:rsidRPr="00007471">
        <w:rPr>
          <w:rFonts w:ascii="Arial" w:eastAsia="Times New Roman" w:hAnsi="Arial" w:cs="Arial"/>
          <w:sz w:val="24"/>
          <w:szCs w:val="24"/>
          <w:lang w:val="en-US" w:eastAsia="es-CO"/>
        </w:rPr>
        <w:t>Final body weight and total feed intake at the time of sacrifice of the experimental birds.</w:t>
      </w:r>
    </w:p>
    <w:p w:rsidR="00555FC1" w:rsidRPr="00007471" w:rsidRDefault="00555FC1" w:rsidP="00555FC1">
      <w:pPr>
        <w:rPr>
          <w:rFonts w:ascii="Arial" w:hAnsi="Arial" w:cs="Arial"/>
          <w:lang w:val="en-US"/>
        </w:rPr>
      </w:pPr>
    </w:p>
    <w:p w:rsidR="00AF335D" w:rsidRDefault="00555FC1">
      <w:bookmarkStart w:id="0" w:name="_GoBack"/>
      <w:bookmarkEnd w:id="0"/>
    </w:p>
    <w:sectPr w:rsidR="00AF33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FC1"/>
    <w:rsid w:val="00555FC1"/>
    <w:rsid w:val="00571C5B"/>
    <w:rsid w:val="00E64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FC1"/>
    <w:pPr>
      <w:spacing w:after="160" w:line="259" w:lineRule="auto"/>
    </w:pPr>
    <w:rPr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FC1"/>
    <w:pPr>
      <w:spacing w:after="160" w:line="259" w:lineRule="auto"/>
    </w:pPr>
    <w:rPr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6-14T02:52:00Z</dcterms:created>
  <dcterms:modified xsi:type="dcterms:W3CDTF">2020-06-14T02:52:00Z</dcterms:modified>
</cp:coreProperties>
</file>